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able-S4. List of existing services in Arbaminch city by the time of data collection as described by study participants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8512175" cy="4876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2175" cy="4876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3347"/>
                              <w:gridCol w:w="1164"/>
                              <w:gridCol w:w="1609"/>
                              <w:gridCol w:w="1170"/>
                              <w:gridCol w:w="3055"/>
                              <w:gridCol w:w="3060"/>
                            </w:tblGrid>
                            <w:tr>
                              <w:trPr>
                                <w:trHeight w:val="796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Women and girls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All study participant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Violence survivors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GBV service providers and implementer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Remar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40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Prevention activities on GB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wareness creation through a radio program in the local language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hool-based awareness creation (parliament and gender clubs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ported by two young girls who are participating in the progr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Empowering girls through school-club 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ported by two young girls who are participating in the progr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mmunity conversation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Village-level armed men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03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Response service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One-stop center (Medical and legal support) 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afehouse (Temporary shelter and follow-up on the legal decision)  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Women and Children’s affair office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olice, and free legal service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Customary mediation 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lang w:val="en-US"/>
                                    </w:rPr>
                                    <w:t>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0.25pt;height:383.95pt;mso-wrap-distance-left:0pt;mso-wrap-distance-right:7.05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13405" w:type="dxa"/>
                        <w:jc w:val="left"/>
                        <w:tblInd w:w="-5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3347"/>
                        <w:gridCol w:w="1164"/>
                        <w:gridCol w:w="1609"/>
                        <w:gridCol w:w="1170"/>
                        <w:gridCol w:w="3055"/>
                        <w:gridCol w:w="3060"/>
                      </w:tblGrid>
                      <w:tr>
                        <w:trPr>
                          <w:trHeight w:val="796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Women and girls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ll study participant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Violence survivors</w:t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GBV service providers and implementers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Remar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340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revention activities on GBV</w:t>
                            </w:r>
                          </w:p>
                        </w:tc>
                      </w:tr>
                      <w:tr>
                        <w:trPr>
                          <w:trHeight w:val="63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wareness creation through a radio program in the local language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hool-based awareness creation (parliament and gender clubs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ported by two young girls who are participating in the progr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mpowering girls through school-club 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ported by two young girls who are participating in the progra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mmunity conversation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Village-level armed men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03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Response services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One-stop center (Medical and legal support) 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afehouse (Temporary shelter and follow-up on the legal decision)  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omen and Children’s affair office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lice, and free legal service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Customary mediation 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lang w:val="en-US"/>
                              </w:rPr>
                              <w:t>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23:12:00Z</dcterms:created>
  <dc:creator>Metasebia Admassu Joffe</dc:creator>
  <dc:description/>
  <cp:keywords/>
  <dc:language>en-US</dc:language>
  <cp:lastModifiedBy>Metasebia Admassu</cp:lastModifiedBy>
  <dcterms:modified xsi:type="dcterms:W3CDTF">2024-03-08T21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aac1dd-70e5-4cf2-beeb-ae4290379d5a</vt:lpwstr>
  </property>
</Properties>
</file>